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6506F9E"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BD5894"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FC0DEB"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AEB647"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93ADB0"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7B285B"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C88421"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81C84C"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EDCB12" w:rsidR="00F102CC" w:rsidRPr="003D5AF6" w:rsidRDefault="00D93F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946BF9" w:rsidR="00F102CC" w:rsidRDefault="00D93FB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FF01A7"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EF4779"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395C4B3"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A7D567" w:rsidR="00F102CC" w:rsidRDefault="00D93FB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B2AA1C"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34B7E8"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68020EA"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C7B7E7B"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B02DD7"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DB865D"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BEA840"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4992DE"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940C9D"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A61C05" w:rsidRDefault="00427975">
            <w:pPr>
              <w:rPr>
                <w:rFonts w:ascii="Noto Sans" w:eastAsia="Noto Sans" w:hAnsi="Noto Sans" w:cs="Noto Sans"/>
                <w:b/>
                <w:color w:val="000000" w:themeColor="text1"/>
                <w:sz w:val="18"/>
                <w:szCs w:val="18"/>
              </w:rPr>
            </w:pPr>
            <w:r w:rsidRPr="00A61C05">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0264CE" w:rsidR="00D93FB1" w:rsidRPr="00A61C05" w:rsidRDefault="00D93FB1" w:rsidP="00D93FB1">
            <w:pPr>
              <w:spacing w:line="225" w:lineRule="auto"/>
              <w:rPr>
                <w:rFonts w:ascii="Noto Sans" w:eastAsia="Noto Sans" w:hAnsi="Noto Sans" w:cs="Noto Sans"/>
                <w:bCs/>
                <w:color w:val="000000" w:themeColor="text1"/>
                <w:sz w:val="18"/>
                <w:szCs w:val="18"/>
              </w:rPr>
            </w:pPr>
            <w:r w:rsidRPr="00A61C05">
              <w:rPr>
                <w:rFonts w:ascii="Arial" w:hAnsi="Arial" w:cs="Arial"/>
                <w:color w:val="000000" w:themeColor="text1"/>
                <w:sz w:val="21"/>
                <w:szCs w:val="21"/>
                <w:shd w:val="clear" w:color="auto" w:fill="FFFFFF"/>
              </w:rPr>
              <w:t>Figures 4 and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A4A35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5B4C530" w:rsidR="00F102CC" w:rsidRPr="003D5AF6" w:rsidRDefault="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3FB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93FB1" w:rsidRDefault="00D93FB1" w:rsidP="00D93F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32F457" w:rsidR="00D93FB1" w:rsidRPr="003D5AF6" w:rsidRDefault="00D93FB1" w:rsidP="00D93F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26EF548" w:rsidR="00D93FB1" w:rsidRPr="003D5AF6" w:rsidRDefault="00D93FB1" w:rsidP="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3FB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93FB1" w:rsidRDefault="00D93FB1" w:rsidP="00D93F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93FB1" w:rsidRPr="003D5AF6" w:rsidRDefault="00D93FB1" w:rsidP="00D93FB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615EAC" w:rsidR="00D93FB1" w:rsidRPr="003D5AF6" w:rsidRDefault="00D93FB1" w:rsidP="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3FB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93FB1" w:rsidRPr="003D5AF6" w:rsidRDefault="00D93FB1" w:rsidP="00D93FB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93FB1" w:rsidRDefault="00D93FB1" w:rsidP="00D93F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93FB1" w:rsidRDefault="00D93FB1" w:rsidP="00D93F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3FB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93FB1" w:rsidRDefault="00D93FB1" w:rsidP="00D93FB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93FB1" w:rsidRDefault="00D93FB1" w:rsidP="00D93F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93FB1" w:rsidRDefault="00D93FB1" w:rsidP="00D93F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3FB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93FB1" w:rsidRDefault="00D93FB1" w:rsidP="00D93FB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C08C3D" w:rsidR="00D93FB1" w:rsidRPr="00D93FB1" w:rsidRDefault="00D93FB1" w:rsidP="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93FB1" w:rsidRPr="003D5AF6" w:rsidRDefault="00D93FB1" w:rsidP="00D93FB1">
            <w:pPr>
              <w:spacing w:line="225" w:lineRule="auto"/>
              <w:rPr>
                <w:rFonts w:ascii="Noto Sans" w:eastAsia="Noto Sans" w:hAnsi="Noto Sans" w:cs="Noto Sans"/>
                <w:bCs/>
                <w:color w:val="434343"/>
                <w:sz w:val="18"/>
                <w:szCs w:val="18"/>
              </w:rPr>
            </w:pPr>
          </w:p>
        </w:tc>
      </w:tr>
      <w:tr w:rsidR="00D93FB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93FB1" w:rsidRDefault="00D93FB1" w:rsidP="00D93FB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4CE3A3" w:rsidR="00D93FB1" w:rsidRPr="003D5AF6" w:rsidRDefault="00D93FB1" w:rsidP="00D93FB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93FB1" w:rsidRPr="003D5AF6" w:rsidRDefault="00D93FB1" w:rsidP="00D93FB1">
            <w:pPr>
              <w:spacing w:line="225" w:lineRule="auto"/>
              <w:rPr>
                <w:rFonts w:ascii="Noto Sans" w:eastAsia="Noto Sans" w:hAnsi="Noto Sans" w:cs="Noto Sans"/>
                <w:bCs/>
                <w:color w:val="434343"/>
                <w:sz w:val="18"/>
                <w:szCs w:val="18"/>
              </w:rPr>
            </w:pPr>
          </w:p>
        </w:tc>
      </w:tr>
      <w:tr w:rsidR="00D93FB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93FB1" w:rsidRDefault="00D93FB1" w:rsidP="00D93FB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EC5F59" w:rsidR="00D93FB1" w:rsidRPr="003D5AF6" w:rsidRDefault="00D93FB1" w:rsidP="00D93F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D93FB1" w:rsidRPr="003D5AF6" w:rsidRDefault="00D93FB1" w:rsidP="00D93FB1">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911ABD" w:rsidR="00F102CC" w:rsidRPr="003D5AF6" w:rsidRDefault="00FB7A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19B6">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3FB6D" w14:textId="77777777" w:rsidR="00B519B6" w:rsidRDefault="00B519B6">
      <w:r>
        <w:separator/>
      </w:r>
    </w:p>
  </w:endnote>
  <w:endnote w:type="continuationSeparator" w:id="0">
    <w:p w14:paraId="37C0800C" w14:textId="77777777" w:rsidR="00B519B6" w:rsidRDefault="00B51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014A48" w14:textId="77777777" w:rsidR="00B519B6" w:rsidRDefault="00B519B6">
      <w:r>
        <w:separator/>
      </w:r>
    </w:p>
  </w:footnote>
  <w:footnote w:type="continuationSeparator" w:id="0">
    <w:p w14:paraId="73DD9024" w14:textId="77777777" w:rsidR="00B519B6" w:rsidRDefault="00B519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05AA4"/>
    <w:rsid w:val="003D5AF6"/>
    <w:rsid w:val="00400C53"/>
    <w:rsid w:val="00427975"/>
    <w:rsid w:val="004E2C31"/>
    <w:rsid w:val="005B0259"/>
    <w:rsid w:val="00701089"/>
    <w:rsid w:val="007054B6"/>
    <w:rsid w:val="0078687E"/>
    <w:rsid w:val="009C4B64"/>
    <w:rsid w:val="009C7B26"/>
    <w:rsid w:val="00A11E52"/>
    <w:rsid w:val="00A61C05"/>
    <w:rsid w:val="00B2483D"/>
    <w:rsid w:val="00B519B6"/>
    <w:rsid w:val="00BD41E9"/>
    <w:rsid w:val="00C84413"/>
    <w:rsid w:val="00D93FB1"/>
    <w:rsid w:val="00F102CC"/>
    <w:rsid w:val="00F91042"/>
    <w:rsid w:val="00FB7A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33</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shitake Asabuki</cp:lastModifiedBy>
  <cp:revision>9</cp:revision>
  <dcterms:created xsi:type="dcterms:W3CDTF">2022-02-28T12:21:00Z</dcterms:created>
  <dcterms:modified xsi:type="dcterms:W3CDTF">2025-05-10T00:47:00Z</dcterms:modified>
</cp:coreProperties>
</file>